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BC40A9" w14:paraId="6B571366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797A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179B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90CB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7C69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989E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C262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0A9" w14:paraId="1014784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1C2E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C862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52FDE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A306F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11BE4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E68D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0A9" w14:paraId="72D4E44F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1973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52EE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23B92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411F9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277AB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986A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0A9" w14:paraId="31D5F988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A7AD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9727" w14:textId="77777777" w:rsidR="00BC40A9" w:rsidRPr="002034D5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7E06" w14:textId="77777777" w:rsidR="00BC40A9" w:rsidRPr="002034D5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7144" w14:textId="77777777" w:rsidR="00BC40A9" w:rsidRPr="002034D5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0350" w14:textId="77777777" w:rsidR="00BC40A9" w:rsidRPr="002034D5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E415" w14:textId="77777777" w:rsidR="00BC40A9" w:rsidRPr="002034D5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BC40A9" w14:paraId="5A788A8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2B291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94E8D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74406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97AFC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00976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7CDA3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40A9" w14:paraId="7463F588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4718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C57F0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63B19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60EA9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D6EC4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F3B55" w14:textId="77777777" w:rsidR="00BC40A9" w:rsidRDefault="00BC40A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BC40A9" w14:paraId="537B0BEC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5173" w14:textId="77777777" w:rsidR="00BC40A9" w:rsidRDefault="00BC40A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8A1C" w14:textId="77777777" w:rsidR="00BC40A9" w:rsidRDefault="00BC40A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2C23" w14:textId="77777777" w:rsidR="00BC40A9" w:rsidRDefault="00BC40A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1DFE" w14:textId="77777777" w:rsidR="00BC40A9" w:rsidRDefault="00BC40A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8CF7" w14:textId="77777777" w:rsidR="00BC40A9" w:rsidRDefault="00BC40A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A498" w14:textId="77777777" w:rsidR="00BC40A9" w:rsidRDefault="00BC40A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40A9" w14:paraId="3BED32AD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5391F" w14:textId="77777777" w:rsidR="00BC40A9" w:rsidRDefault="00BC40A9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BC40A9" w14:paraId="34B5CB5E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DFD94" w14:textId="77777777" w:rsidR="00BC40A9" w:rsidRDefault="00BC40A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4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62</w:t>
            </w:r>
          </w:p>
        </w:tc>
      </w:tr>
    </w:tbl>
    <w:p w14:paraId="5282EDE1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C2"/>
    <w:rsid w:val="00277418"/>
    <w:rsid w:val="005B2F7F"/>
    <w:rsid w:val="006337C2"/>
    <w:rsid w:val="00AB3FA2"/>
    <w:rsid w:val="00B53A77"/>
    <w:rsid w:val="00BC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34203"/>
  <w15:chartTrackingRefBased/>
  <w15:docId w15:val="{1B429F74-7F42-E140-8336-659E7832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7C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3:00Z</dcterms:created>
  <dcterms:modified xsi:type="dcterms:W3CDTF">2022-06-17T20:49:00Z</dcterms:modified>
</cp:coreProperties>
</file>